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F4F" w:rsidRPr="0013623E" w:rsidRDefault="0098109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</w:t>
      </w:r>
      <w:r w:rsidR="004A6191">
        <w:rPr>
          <w:rFonts w:ascii="Times New Roman" w:hAnsi="Times New Roman" w:cs="Times New Roman"/>
          <w:b/>
          <w:sz w:val="20"/>
          <w:szCs w:val="20"/>
        </w:rPr>
        <w:t>l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D379C" w:rsidRPr="0013623E">
        <w:rPr>
          <w:rFonts w:ascii="Times New Roman" w:hAnsi="Times New Roman" w:cs="Times New Roman"/>
          <w:b/>
          <w:sz w:val="20"/>
          <w:szCs w:val="20"/>
        </w:rPr>
        <w:t>Table S</w:t>
      </w:r>
      <w:r w:rsidR="000C4841" w:rsidRPr="0013623E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="00FC5C39" w:rsidRPr="0013623E">
        <w:rPr>
          <w:rFonts w:ascii="Times New Roman" w:hAnsi="Times New Roman" w:cs="Times New Roman"/>
          <w:b/>
          <w:sz w:val="20"/>
          <w:szCs w:val="20"/>
        </w:rPr>
        <w:t>Literature information of cataloged DNMs in this study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1116"/>
        <w:gridCol w:w="948"/>
        <w:gridCol w:w="810"/>
        <w:gridCol w:w="810"/>
        <w:gridCol w:w="948"/>
        <w:gridCol w:w="948"/>
        <w:gridCol w:w="814"/>
      </w:tblGrid>
      <w:tr w:rsidR="00EC4C50" w:rsidRPr="00126A91" w:rsidTr="00EC4C50">
        <w:tc>
          <w:tcPr>
            <w:tcW w:w="14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12" w:space="0" w:color="auto"/>
            </w:tcBorders>
          </w:tcPr>
          <w:p w:rsidR="00EC4C50" w:rsidRPr="00981094" w:rsidRDefault="00EC4C50" w:rsidP="00EC4C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iagnostic standard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b/>
                <w:sz w:val="20"/>
                <w:szCs w:val="20"/>
              </w:rPr>
              <w:t>Trios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b/>
                <w:sz w:val="20"/>
                <w:szCs w:val="20"/>
              </w:rPr>
              <w:t>DNMs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1094">
              <w:rPr>
                <w:rFonts w:ascii="Times New Roman" w:hAnsi="Times New Roman" w:cs="Times New Roman"/>
                <w:b/>
                <w:sz w:val="20"/>
                <w:szCs w:val="20"/>
              </w:rPr>
              <w:t>Exonic</w:t>
            </w:r>
            <w:proofErr w:type="spellEnd"/>
            <w:r w:rsidRPr="009810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NMs</w:t>
            </w:r>
          </w:p>
        </w:tc>
      </w:tr>
      <w:tr w:rsidR="00EC4C50" w:rsidRPr="00126A91" w:rsidTr="00EC4C50">
        <w:tc>
          <w:tcPr>
            <w:tcW w:w="1402" w:type="pct"/>
            <w:tcBorders>
              <w:top w:val="single" w:sz="12" w:space="0" w:color="auto"/>
            </w:tcBorders>
            <w:vAlign w:val="center"/>
          </w:tcPr>
          <w:p w:rsidR="00EC4C50" w:rsidRDefault="00EC4C50" w:rsidP="00D95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2"/>
            <w:bookmarkStart w:id="1" w:name="OLE_LINK13"/>
            <w:r w:rsidRPr="00981094">
              <w:rPr>
                <w:rFonts w:ascii="Times New Roman" w:hAnsi="Times New Roman" w:cs="Times New Roman"/>
                <w:sz w:val="20"/>
                <w:szCs w:val="20"/>
              </w:rPr>
              <w:t xml:space="preserve">Ivan </w:t>
            </w:r>
            <w:proofErr w:type="spellStart"/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Iossifov</w:t>
            </w:r>
            <w:proofErr w:type="spellEnd"/>
            <w:r w:rsidRPr="00981094">
              <w:rPr>
                <w:rFonts w:ascii="Times New Roman" w:hAnsi="Times New Roman" w:cs="Times New Roman"/>
                <w:sz w:val="20"/>
                <w:szCs w:val="20"/>
              </w:rPr>
              <w:t xml:space="preserve"> et al. Nature 2014</w:t>
            </w:r>
            <w:bookmarkEnd w:id="0"/>
            <w:bookmarkEnd w:id="1"/>
          </w:p>
          <w:p w:rsidR="00055C83" w:rsidRPr="00055C83" w:rsidRDefault="00055C83" w:rsidP="00D956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12" w:space="0" w:color="auto"/>
            </w:tcBorders>
          </w:tcPr>
          <w:p w:rsidR="00EC4C50" w:rsidRPr="00981094" w:rsidRDefault="00EC4C50" w:rsidP="00EC4C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OS, ADI-R</w:t>
            </w:r>
          </w:p>
        </w:tc>
        <w:tc>
          <w:tcPr>
            <w:tcW w:w="547" w:type="pct"/>
            <w:tcBorders>
              <w:top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547" w:type="pct"/>
            <w:tcBorders>
              <w:top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547" w:type="pct"/>
            <w:tcBorders>
              <w:top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</w:tr>
      <w:tr w:rsidR="00EC4C50" w:rsidRPr="00126A91" w:rsidTr="00EC4C50">
        <w:tc>
          <w:tcPr>
            <w:tcW w:w="1402" w:type="pct"/>
            <w:vAlign w:val="center"/>
          </w:tcPr>
          <w:p w:rsidR="00EC4C50" w:rsidRDefault="00EC4C50" w:rsidP="00D95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 xml:space="preserve">Silvia De </w:t>
            </w:r>
            <w:proofErr w:type="spellStart"/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Rubeis</w:t>
            </w:r>
            <w:proofErr w:type="spellEnd"/>
            <w:r w:rsidRPr="00981094">
              <w:rPr>
                <w:rFonts w:ascii="Times New Roman" w:hAnsi="Times New Roman" w:cs="Times New Roman"/>
                <w:sz w:val="20"/>
                <w:szCs w:val="20"/>
              </w:rPr>
              <w:t xml:space="preserve"> et al. Nature 2014</w:t>
            </w:r>
          </w:p>
          <w:p w:rsidR="00055C83" w:rsidRPr="00981094" w:rsidRDefault="00055C83" w:rsidP="00D956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7" w:type="pct"/>
          </w:tcPr>
          <w:p w:rsidR="00EC4C50" w:rsidRPr="00981094" w:rsidRDefault="00EC4C50" w:rsidP="00EC4C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OS, ADI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469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469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471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</w:tr>
      <w:tr w:rsidR="00EC4C50" w:rsidRPr="00126A91" w:rsidTr="00EC4C50">
        <w:tc>
          <w:tcPr>
            <w:tcW w:w="1402" w:type="pct"/>
            <w:vAlign w:val="center"/>
          </w:tcPr>
          <w:p w:rsidR="00EC4C50" w:rsidRDefault="00EC4C50" w:rsidP="00D95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2"/>
            <w:bookmarkStart w:id="3" w:name="OLE_LINK33"/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Ryan K C Yuen et al. Nature Medicine 2015</w:t>
            </w:r>
            <w:bookmarkEnd w:id="2"/>
            <w:bookmarkEnd w:id="3"/>
          </w:p>
          <w:p w:rsidR="00055C83" w:rsidRPr="00981094" w:rsidRDefault="00055C83" w:rsidP="00D956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7" w:type="pct"/>
          </w:tcPr>
          <w:p w:rsidR="00EC4C50" w:rsidRPr="00981094" w:rsidRDefault="00EC4C50" w:rsidP="00EC4C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OS, ADI-R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469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469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471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EC4C50" w:rsidRPr="00126A91" w:rsidTr="00EC4C50">
        <w:tc>
          <w:tcPr>
            <w:tcW w:w="1402" w:type="pct"/>
            <w:vAlign w:val="center"/>
          </w:tcPr>
          <w:p w:rsidR="00EC4C50" w:rsidRDefault="00EC4C50" w:rsidP="00D95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C Yuen RK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Nature Neuroscience 2017</w:t>
            </w:r>
          </w:p>
          <w:p w:rsidR="00055C83" w:rsidRPr="00981094" w:rsidRDefault="00055C83" w:rsidP="00D956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7" w:type="pct"/>
          </w:tcPr>
          <w:p w:rsidR="00EC4C50" w:rsidRPr="00981094" w:rsidRDefault="00EC4C50" w:rsidP="00EC4C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OS, ADI-R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469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469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471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</w:tr>
      <w:tr w:rsidR="00EC4C50" w:rsidRPr="00126A91" w:rsidTr="00EC4C50">
        <w:tc>
          <w:tcPr>
            <w:tcW w:w="1402" w:type="pct"/>
            <w:vAlign w:val="center"/>
          </w:tcPr>
          <w:p w:rsidR="00EC4C50" w:rsidRDefault="00EC4C50" w:rsidP="00D95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Subtotal</w:t>
            </w:r>
            <w:r w:rsidR="00D867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67C6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="00D867C6">
              <w:rPr>
                <w:rFonts w:ascii="Times New Roman" w:hAnsi="Times New Roman" w:cs="Times New Roman"/>
                <w:sz w:val="20"/>
                <w:szCs w:val="20"/>
              </w:rPr>
              <w:t xml:space="preserve"> ASD</w:t>
            </w:r>
          </w:p>
          <w:p w:rsidR="00055C83" w:rsidRPr="00981094" w:rsidRDefault="00055C83" w:rsidP="00D956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EC4C50" w:rsidRPr="00981094" w:rsidRDefault="00EC4C50" w:rsidP="00EC4C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469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469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547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471" w:type="pct"/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</w:tr>
      <w:tr w:rsidR="00EC4C50" w:rsidRPr="00126A91" w:rsidTr="00EC4C50">
        <w:tc>
          <w:tcPr>
            <w:tcW w:w="1402" w:type="pct"/>
            <w:tcBorders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 xml:space="preserve">Ivan </w:t>
            </w:r>
            <w:proofErr w:type="spellStart"/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Iossifov</w:t>
            </w:r>
            <w:proofErr w:type="spellEnd"/>
            <w:r w:rsidRPr="00981094">
              <w:rPr>
                <w:rFonts w:ascii="Times New Roman" w:hAnsi="Times New Roman" w:cs="Times New Roman"/>
                <w:sz w:val="20"/>
                <w:szCs w:val="20"/>
              </w:rPr>
              <w:t xml:space="preserve"> et al. Nature 2014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:rsidR="00EC4C50" w:rsidRPr="00981094" w:rsidRDefault="00EC4C50" w:rsidP="00EC4C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471" w:type="pct"/>
            <w:tcBorders>
              <w:bottom w:val="single" w:sz="12" w:space="0" w:color="auto"/>
            </w:tcBorders>
            <w:vAlign w:val="center"/>
          </w:tcPr>
          <w:p w:rsidR="00EC4C50" w:rsidRPr="00981094" w:rsidRDefault="00EC4C50" w:rsidP="00D95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109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81094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</w:tr>
    </w:tbl>
    <w:p w:rsidR="000C4841" w:rsidRPr="00EC4C50" w:rsidRDefault="00CB23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Note: </w:t>
      </w:r>
      <w:r w:rsidR="00EC4C50" w:rsidRPr="00EC4C50">
        <w:rPr>
          <w:rFonts w:ascii="Times New Roman" w:hAnsi="Times New Roman" w:cs="Times New Roman"/>
          <w:sz w:val="20"/>
          <w:szCs w:val="20"/>
          <w:shd w:val="clear" w:color="auto" w:fill="FFFFFF"/>
        </w:rPr>
        <w:t>Autism Diagnostic Observation Schedule</w:t>
      </w:r>
      <w:r w:rsidR="00E4721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EC4C50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(ADOS)</w:t>
      </w:r>
      <w:r w:rsidR="00EC4C50" w:rsidRPr="00EC4C50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;</w:t>
      </w:r>
      <w:r w:rsidR="00E4721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EC4C50" w:rsidRPr="00EC4C50">
        <w:rPr>
          <w:rFonts w:ascii="Times New Roman" w:hAnsi="Times New Roman" w:cs="Times New Roman"/>
          <w:sz w:val="20"/>
          <w:szCs w:val="20"/>
          <w:shd w:val="clear" w:color="auto" w:fill="FFFFFF"/>
        </w:rPr>
        <w:t>Autism Diagnostic Interview</w:t>
      </w:r>
      <w:r w:rsidR="00E4721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(ADI); </w:t>
      </w:r>
      <w:r w:rsidR="00EC4C50" w:rsidRPr="00EC4C50">
        <w:rPr>
          <w:rFonts w:ascii="Times New Roman" w:hAnsi="Times New Roman" w:cs="Times New Roman"/>
          <w:sz w:val="20"/>
          <w:szCs w:val="20"/>
          <w:shd w:val="clear" w:color="auto" w:fill="FFFFFF"/>
        </w:rPr>
        <w:t>Autism Diagnostic Interview</w:t>
      </w:r>
      <w:r w:rsidR="00EC4C50" w:rsidRPr="00EC4C50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-Revised</w:t>
      </w:r>
      <w:r w:rsidR="00E4721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(ADI</w:t>
      </w:r>
      <w:r w:rsidR="0049111A">
        <w:rPr>
          <w:rFonts w:ascii="Times New Roman" w:hAnsi="Times New Roman" w:cs="Times New Roman"/>
          <w:sz w:val="20"/>
          <w:szCs w:val="20"/>
          <w:shd w:val="clear" w:color="auto" w:fill="FFFFFF"/>
        </w:rPr>
        <w:t>-</w:t>
      </w:r>
      <w:bookmarkStart w:id="4" w:name="_GoBack"/>
      <w:bookmarkEnd w:id="4"/>
      <w:r w:rsidR="00E4721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R).</w:t>
      </w:r>
    </w:p>
    <w:sectPr w:rsidR="000C4841" w:rsidRPr="00EC4C50" w:rsidSect="0091245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162A" w:rsidRDefault="0020162A" w:rsidP="00C50E89">
      <w:pPr>
        <w:spacing w:after="0" w:line="240" w:lineRule="auto"/>
      </w:pPr>
      <w:r>
        <w:separator/>
      </w:r>
    </w:p>
  </w:endnote>
  <w:endnote w:type="continuationSeparator" w:id="0">
    <w:p w:rsidR="0020162A" w:rsidRDefault="0020162A" w:rsidP="00C50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162A" w:rsidRDefault="0020162A" w:rsidP="00C50E89">
      <w:pPr>
        <w:spacing w:after="0" w:line="240" w:lineRule="auto"/>
      </w:pPr>
      <w:r>
        <w:separator/>
      </w:r>
    </w:p>
  </w:footnote>
  <w:footnote w:type="continuationSeparator" w:id="0">
    <w:p w:rsidR="0020162A" w:rsidRDefault="0020162A" w:rsidP="00C50E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5CD7"/>
    <w:rsid w:val="00055C83"/>
    <w:rsid w:val="00061F34"/>
    <w:rsid w:val="0008153E"/>
    <w:rsid w:val="000C4841"/>
    <w:rsid w:val="00126A91"/>
    <w:rsid w:val="0013623E"/>
    <w:rsid w:val="00191D33"/>
    <w:rsid w:val="0020162A"/>
    <w:rsid w:val="00246C9D"/>
    <w:rsid w:val="002A4509"/>
    <w:rsid w:val="002C0DE3"/>
    <w:rsid w:val="002C6164"/>
    <w:rsid w:val="002C72F3"/>
    <w:rsid w:val="002F2680"/>
    <w:rsid w:val="00321495"/>
    <w:rsid w:val="00345A0A"/>
    <w:rsid w:val="00367D71"/>
    <w:rsid w:val="003948B3"/>
    <w:rsid w:val="0049111A"/>
    <w:rsid w:val="004A6191"/>
    <w:rsid w:val="004C0E84"/>
    <w:rsid w:val="005B6E00"/>
    <w:rsid w:val="005B7374"/>
    <w:rsid w:val="006361D2"/>
    <w:rsid w:val="006B21E2"/>
    <w:rsid w:val="00725CD7"/>
    <w:rsid w:val="007D379C"/>
    <w:rsid w:val="008016CF"/>
    <w:rsid w:val="008427C2"/>
    <w:rsid w:val="00884EAE"/>
    <w:rsid w:val="008F26BF"/>
    <w:rsid w:val="0091245A"/>
    <w:rsid w:val="00930A14"/>
    <w:rsid w:val="00981094"/>
    <w:rsid w:val="009F3451"/>
    <w:rsid w:val="00A87E85"/>
    <w:rsid w:val="00B16B0E"/>
    <w:rsid w:val="00C50E89"/>
    <w:rsid w:val="00CB232F"/>
    <w:rsid w:val="00CC1F1B"/>
    <w:rsid w:val="00CC2A83"/>
    <w:rsid w:val="00CE655D"/>
    <w:rsid w:val="00D36869"/>
    <w:rsid w:val="00D867C6"/>
    <w:rsid w:val="00D9568F"/>
    <w:rsid w:val="00DE2BAA"/>
    <w:rsid w:val="00E45E58"/>
    <w:rsid w:val="00E47219"/>
    <w:rsid w:val="00EC4C50"/>
    <w:rsid w:val="00EE2280"/>
    <w:rsid w:val="00EE4AEE"/>
    <w:rsid w:val="00F15CC0"/>
    <w:rsid w:val="00FC5C39"/>
    <w:rsid w:val="00FC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470A0"/>
  <w15:docId w15:val="{D402C653-9264-FA43-8199-CF282057F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245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4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0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0E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0E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0E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hen Li</dc:creator>
  <cp:keywords/>
  <dc:description/>
  <cp:lastModifiedBy>VPN</cp:lastModifiedBy>
  <cp:revision>27</cp:revision>
  <dcterms:created xsi:type="dcterms:W3CDTF">2017-06-07T12:50:00Z</dcterms:created>
  <dcterms:modified xsi:type="dcterms:W3CDTF">2019-10-31T15:30:00Z</dcterms:modified>
</cp:coreProperties>
</file>